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00" w:type="dxa"/>
        <w:tblLook w:val="04A0" w:firstRow="1" w:lastRow="0" w:firstColumn="1" w:lastColumn="0" w:noHBand="0" w:noVBand="1"/>
      </w:tblPr>
      <w:tblGrid>
        <w:gridCol w:w="1030"/>
        <w:gridCol w:w="1137"/>
        <w:gridCol w:w="1484"/>
        <w:gridCol w:w="1484"/>
        <w:gridCol w:w="1484"/>
        <w:gridCol w:w="2481"/>
      </w:tblGrid>
      <w:tr w:rsidR="0056547F" w:rsidRPr="00AC16DB" w14:paraId="77B29BB0" w14:textId="77777777" w:rsidTr="0056547F">
        <w:trPr>
          <w:trHeight w:val="960"/>
        </w:trPr>
        <w:tc>
          <w:tcPr>
            <w:tcW w:w="87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E97CD" w14:textId="128C6070" w:rsidR="0056547F" w:rsidRPr="00AC16DB" w:rsidRDefault="0056547F" w:rsidP="0056547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b/>
                <w:bCs/>
                <w:color w:val="000000"/>
              </w:rPr>
              <w:t>Supplementary Table 3. Lists the deviation of the position of each segment in each species from the “across-species” mean</w:t>
            </w:r>
            <w:r w:rsidR="00393B3A"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 </w:t>
            </w:r>
            <w:bookmarkStart w:id="0" w:name="_GoBack"/>
            <w:r w:rsidR="00393B3A" w:rsidRPr="00393B3A">
              <w:rPr>
                <w:rFonts w:ascii="Helvetica" w:hAnsi="Helvetica"/>
                <w:b/>
              </w:rPr>
              <w:t>as well as total number of significant segment position changes for each species over all species-pair comparisons</w:t>
            </w:r>
            <w:bookmarkEnd w:id="0"/>
            <w:r w:rsidRPr="00AC16DB">
              <w:rPr>
                <w:rFonts w:ascii="Helvetica" w:eastAsia="Times New Roman" w:hAnsi="Helvetica" w:cs="Times New Roman"/>
                <w:b/>
                <w:bCs/>
                <w:color w:val="000000"/>
              </w:rPr>
              <w:t>.</w:t>
            </w:r>
          </w:p>
        </w:tc>
      </w:tr>
      <w:tr w:rsidR="0056547F" w:rsidRPr="00AC16DB" w14:paraId="70C5B7A8" w14:textId="77777777" w:rsidTr="0056547F">
        <w:trPr>
          <w:trHeight w:val="220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B7D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specie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3AD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segmen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57F5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eviation from the species mea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288B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bsolute deviation from the species mea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3AE1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total (absolute) deviation of mean over all segments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AB1D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 xml:space="preserve">In of all species pair comparisons, number of significant segment position changes for each species </w:t>
            </w:r>
          </w:p>
        </w:tc>
      </w:tr>
      <w:tr w:rsidR="0056547F" w:rsidRPr="00AC16DB" w14:paraId="7D5AC764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A27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an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819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D63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56838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F8D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56838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0E9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7419820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A3B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56 (13.66%)</w:t>
            </w:r>
          </w:p>
        </w:tc>
      </w:tr>
      <w:tr w:rsidR="0056547F" w:rsidRPr="00AC16DB" w14:paraId="513E37B9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3E7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an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2DE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D1A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368189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CC8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368189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417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1CF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1B31D16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A80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an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A72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785C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595843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183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595843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078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F6A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19075300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CCA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an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FFA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938A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239206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084C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239206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2C6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D26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39D2E0A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F1B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an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63E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62C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813045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EED8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813045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8EB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D4F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4A36A5CF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259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an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60A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CD7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276464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306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276464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D7A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3C5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DD0BAED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D0D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an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7FE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D38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595407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8E0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595407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6DE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C63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7CC243C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C26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an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EA7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A2C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963282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F00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963282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414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6F1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EB27B0B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073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er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6E4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1E9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41503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786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4150310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DB9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8.86873982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0AF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 xml:space="preserve">78 (19.02%) </w:t>
            </w:r>
          </w:p>
        </w:tc>
      </w:tr>
      <w:tr w:rsidR="0056547F" w:rsidRPr="00AC16DB" w14:paraId="38CCB98D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376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er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4AC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584D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59678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76CA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5967867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DDC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FBB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D8C59D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208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er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A24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7A1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80372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D1F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8037267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D66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1A3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4C0F1F82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3BA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er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AE6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D5F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1.013514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A30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135141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C53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C27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6FC245C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9FD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er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886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83F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1.177614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D0C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177614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9DE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C73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63ABAE2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B5E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er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995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757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1.41610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844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4161007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BCC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1DC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3668C316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242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er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B56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0F3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1.70612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0F1D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7061228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A17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AC4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C585492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EBB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er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E68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023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1.739842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E54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7398426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6F3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7BE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3FB6CF52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293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e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54C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7E2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643996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B36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43996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09C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3.66891602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DF7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65 (15.85%)</w:t>
            </w:r>
          </w:p>
        </w:tc>
      </w:tr>
      <w:tr w:rsidR="0056547F" w:rsidRPr="00AC16DB" w14:paraId="4EE7E523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61D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e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5CC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79E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623709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B32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23709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007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980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5492D831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4A1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e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BD5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089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621480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CCC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21480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613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29D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163E5CBF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C28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e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1F5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265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37585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AF3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3758556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F7F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A0A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528EDA69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CDB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e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1C5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77B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224803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A61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248037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9F2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B31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49BE4EC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C76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e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E14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4E9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047202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81E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047202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3C7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120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4F87B37E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B17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e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E64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4F9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5175323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685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5175323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D84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B28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55ABE7A2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C96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e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66F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E73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568174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331E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568174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EA7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34D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29AB71C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0F4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oj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50C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4298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041758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C7C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417583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7E7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8.465211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FB7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78 (19.02%)</w:t>
            </w:r>
          </w:p>
        </w:tc>
      </w:tr>
      <w:tr w:rsidR="0056547F" w:rsidRPr="00AC16DB" w14:paraId="6F264027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6D7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oj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1BD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CF8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766427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7DCE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7664274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F79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443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3BF53E82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FA1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oj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7A8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968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1.210129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C59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2101293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9C1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5DE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1B3417A1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E80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oj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367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A94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1.897297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FE0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897297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896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768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4A0027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407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oj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2D2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923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2.55906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6DF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2.5590607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C39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65D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E875D96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FBD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lastRenderedPageBreak/>
              <w:t>Dmoj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A5C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416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3.2871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915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3.2871700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BC8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24D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014BBF4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206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oj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F24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4B2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3.97812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0E9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3.9781228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F23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3FD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1CC070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621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moj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267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2EE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4.725245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1A5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4.7252452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988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2E1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55ACD191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27A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0D8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E88E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940278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7AB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940278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4E6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8.236383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593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87 (21.22%)</w:t>
            </w:r>
          </w:p>
        </w:tc>
      </w:tr>
      <w:tr w:rsidR="0056547F" w:rsidRPr="00AC16DB" w14:paraId="69DF4FF6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91E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FA4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479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5017374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7F9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5017374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654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08B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5A08929B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776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2E2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DE3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8789028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DA5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8789028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67E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339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3FD1897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213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442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3C3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2.1594247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5AA8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2.1594247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B3D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945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ECC11A4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0EC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C64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A30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2.5485578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37F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2.5485578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564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6B9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1F32FC9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B5D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DD4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0DD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2.7257913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CBBD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2.7257913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F01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B74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3D84E96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D15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CD9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530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3.0288683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20E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3.0288683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526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F9E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188886A7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912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7C0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0F5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3.4528223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B32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3.4528223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E51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412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0EDCA5A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6B4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DFA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025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078336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54D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78336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8D6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4.61316168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855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65 (15.85%)</w:t>
            </w:r>
          </w:p>
        </w:tc>
      </w:tr>
      <w:tr w:rsidR="0056547F" w:rsidRPr="00AC16DB" w14:paraId="2D2AA541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824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0F1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281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682366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D7B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682366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47A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1E9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46481AA6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880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5C9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D89C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343500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A4A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343500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552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E6F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4A93C5B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1D6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299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82C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555434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44C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555434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AE7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C8F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91EDEDC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950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48E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150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767789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3CC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767789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8D1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4EB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551021D9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549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222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8D4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806917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FB4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806917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F9D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756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93AC5EE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607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9EE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FBED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189110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72F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189110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31B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DD4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95B4424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019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p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FEA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561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650459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68C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650459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6B8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7CE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436AAECF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08F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0D0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623E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079732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ADE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797325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63E8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2.00922525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ACF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60 (14.63%)</w:t>
            </w:r>
          </w:p>
        </w:tc>
      </w:tr>
      <w:tr w:rsidR="0056547F" w:rsidRPr="00AC16DB" w14:paraId="05642793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0E7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FDA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0D7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062240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A2C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62240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2D0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D1C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B0600C0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E92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34B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5AE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062106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09A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621062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5A6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229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11DB429C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B64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2E7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6A0C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114035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12C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140358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E33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773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3691134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09C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E0F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B90E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165349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06A8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65349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3A3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378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2694378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BA5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ECF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39D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344878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ACFD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344878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4A3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E85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371A843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168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15C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B1F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484466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CEDC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4844661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930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795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1D6253DF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123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a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B0C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F35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696416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596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964162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51F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DF6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1EDE4F0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5E5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e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F32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B8B8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32552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427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32552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832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7.58229589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448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78 (19.02%)</w:t>
            </w:r>
          </w:p>
        </w:tc>
      </w:tr>
      <w:tr w:rsidR="0056547F" w:rsidRPr="00AC16DB" w14:paraId="410BD91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8D8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e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37D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68B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36284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8D1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36284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B0B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8FA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3446EEAC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D09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e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57F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74ED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9376661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972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9376661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214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D15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5BC52B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177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e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5DE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8F6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8833310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364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8833310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8C1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5F5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DD3ED70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D10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e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F8E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216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882325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B5A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882325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5D5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FF9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07EE5B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DA9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e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E63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DD5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7991254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150A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7991254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E55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2A1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679A8A4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4ED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e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1C5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492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9880438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DC9A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9880438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BBA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39A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33CFF82C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930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e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C87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1FB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229668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DEC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0229668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86C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791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D967ABA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710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i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C02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A0B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3246588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119A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3246588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41D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76293065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FF4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64 (15.61%)</w:t>
            </w:r>
          </w:p>
        </w:tc>
      </w:tr>
      <w:tr w:rsidR="0056547F" w:rsidRPr="00AC16DB" w14:paraId="2870F440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035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i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1AC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5B2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228234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B25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228234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8E8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845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8A3D8AD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F68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i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19C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538A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073715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CA6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737156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68C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275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5A09B5AD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400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i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754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271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5382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98B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5382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710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F24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57586753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96A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lastRenderedPageBreak/>
              <w:t>Dsi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22B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C03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251182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0A9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251182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272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183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12A9A4E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B78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i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018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3E9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935227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DB7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935227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DE9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EEF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D24551E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5FA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i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6D4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B85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3565283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3F6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3565283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8C1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526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14568C07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4AF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si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FBA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6DFD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4127420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7CD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4127420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4C2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08B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F079A96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A99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vi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861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9C0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1.139190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E46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1.1391903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F7A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5.17973079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3F9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63 (15.36%)</w:t>
            </w:r>
          </w:p>
        </w:tc>
      </w:tr>
      <w:tr w:rsidR="0056547F" w:rsidRPr="00AC16DB" w14:paraId="0216D740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181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vi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6C5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501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865873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B628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865873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DA6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3C6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19B9620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67D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vi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DEA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69D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702601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C63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7026015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BC5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39D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BE5D05A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11C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vi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402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2D5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464203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A1FA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464203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A40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65F9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586FFF0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172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vi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738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267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16161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17D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616191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A20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9C1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1F73CF20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A09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vi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556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AE0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4111895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345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4111895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CA1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875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3E20959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D32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vi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081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FF1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640895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2F8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640895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2DA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47D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3CF6C6B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6EC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vi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95A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DFB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7709639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443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7709639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294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87B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15ADF5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F38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wi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484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C6C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659510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906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659510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E69C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2.1971316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EB4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58 (14.15%)</w:t>
            </w:r>
          </w:p>
        </w:tc>
      </w:tr>
      <w:tr w:rsidR="0056547F" w:rsidRPr="00AC16DB" w14:paraId="097990F8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7FD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wi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462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6D9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99957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225A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99957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A5E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1BC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0AEF5C45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397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wi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172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E32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523059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FFB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523059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049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F91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3BE9516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7B0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wi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FC6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107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4876406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F07C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4876406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7D5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761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5C9F389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533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wi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75B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AB13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76361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B73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276361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A57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13C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8275721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A47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wi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217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5B5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912504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2BA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912504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348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118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E214DC4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1F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wi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35F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699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176694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B10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766942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698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4AC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2B5A5A28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4F1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wi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EF91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53F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176217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C66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762176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520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9C42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8B62D9F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83A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ya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7BD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1A4E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041954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F53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0419541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C80C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3.27637951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4D5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68 (16.58%)</w:t>
            </w:r>
          </w:p>
        </w:tc>
      </w:tr>
      <w:tr w:rsidR="0056547F" w:rsidRPr="00AC16DB" w14:paraId="2B591AB9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0D1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ya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285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6A47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142588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EE3F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142588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D988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E67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DE94101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025A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ya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F3B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7B3B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327842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6D89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3278425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F83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087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793CCADD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B9E6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ya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942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8AA5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445577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9F01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4455774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B2A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3025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44A242E8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6EC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ya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ABA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F9B2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52416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E01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5241656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44DE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DE2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509DB571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A0F7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ya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DFA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AF5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51345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6434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5134567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1E6B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CEB4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6FBFBEF7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992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ya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271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8696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648682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F66A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486822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3D1C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5E13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  <w:tr w:rsidR="0056547F" w:rsidRPr="00AC16DB" w14:paraId="3FE45FAA" w14:textId="77777777" w:rsidTr="0056547F">
        <w:trPr>
          <w:trHeight w:val="320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EF2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Dya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B5D0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A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E14E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-0.632112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20D0" w14:textId="77777777" w:rsidR="0056547F" w:rsidRPr="00AC16DB" w:rsidRDefault="0056547F" w:rsidP="0056547F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0.6321123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9D3D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E02F" w14:textId="77777777" w:rsidR="0056547F" w:rsidRPr="00AC16DB" w:rsidRDefault="0056547F" w:rsidP="0056547F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AC16DB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</w:tr>
    </w:tbl>
    <w:p w14:paraId="722D2822" w14:textId="77777777" w:rsidR="0056547F" w:rsidRDefault="0056547F"/>
    <w:sectPr w:rsidR="0056547F" w:rsidSect="00C60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47F"/>
    <w:rsid w:val="00393B3A"/>
    <w:rsid w:val="0056547F"/>
    <w:rsid w:val="00AC16DB"/>
    <w:rsid w:val="00C6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8C53A"/>
  <w15:chartTrackingRefBased/>
  <w15:docId w15:val="{549B52F3-0472-AF4B-BE02-E265B694C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7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Kalay</dc:creator>
  <cp:keywords/>
  <dc:description/>
  <cp:lastModifiedBy>Gizem Kalay</cp:lastModifiedBy>
  <cp:revision>3</cp:revision>
  <dcterms:created xsi:type="dcterms:W3CDTF">2019-09-05T21:16:00Z</dcterms:created>
  <dcterms:modified xsi:type="dcterms:W3CDTF">2020-01-14T20:49:00Z</dcterms:modified>
</cp:coreProperties>
</file>